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FC57B" w14:textId="45565EBD" w:rsidR="00742379" w:rsidRPr="001C3C62" w:rsidRDefault="00D2535E" w:rsidP="00742379">
      <w:pPr>
        <w:rPr>
          <w:b/>
          <w:bCs/>
          <w:sz w:val="24"/>
        </w:rPr>
      </w:pPr>
      <w:r w:rsidRPr="001C3C62">
        <w:rPr>
          <w:b/>
          <w:bCs/>
          <w:sz w:val="24"/>
        </w:rPr>
        <w:t>S</w:t>
      </w:r>
      <w:r w:rsidR="004601A7">
        <w:rPr>
          <w:b/>
          <w:bCs/>
          <w:sz w:val="24"/>
        </w:rPr>
        <w:t>12</w:t>
      </w:r>
      <w:r w:rsidRPr="001C3C62">
        <w:rPr>
          <w:b/>
          <w:bCs/>
          <w:sz w:val="24"/>
        </w:rPr>
        <w:t xml:space="preserve"> Table</w:t>
      </w:r>
      <w:r w:rsidR="00BD6822" w:rsidRPr="001C3C62">
        <w:rPr>
          <w:b/>
          <w:bCs/>
          <w:sz w:val="24"/>
        </w:rPr>
        <w:t>.</w:t>
      </w:r>
      <w:r w:rsidR="00742379" w:rsidRPr="001C3C62">
        <w:rPr>
          <w:b/>
          <w:bCs/>
          <w:sz w:val="24"/>
        </w:rPr>
        <w:t xml:space="preserve"> Sensitivity analysis – </w:t>
      </w:r>
      <w:r w:rsidR="00A004D2">
        <w:rPr>
          <w:b/>
          <w:bCs/>
          <w:sz w:val="24"/>
        </w:rPr>
        <w:t>API</w:t>
      </w:r>
      <w:r w:rsidR="00742379" w:rsidRPr="001C3C62">
        <w:rPr>
          <w:b/>
          <w:bCs/>
          <w:sz w:val="24"/>
        </w:rPr>
        <w:t xml:space="preserve"> 2015-2019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1005"/>
        <w:gridCol w:w="991"/>
        <w:gridCol w:w="1067"/>
        <w:gridCol w:w="991"/>
        <w:gridCol w:w="991"/>
        <w:gridCol w:w="991"/>
        <w:gridCol w:w="1020"/>
        <w:gridCol w:w="1082"/>
        <w:gridCol w:w="1246"/>
        <w:gridCol w:w="1502"/>
      </w:tblGrid>
      <w:tr w:rsidR="00742379" w:rsidRPr="001C3C62" w14:paraId="4C226794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7C883" w14:textId="50886416" w:rsidR="00742379" w:rsidRPr="001C3C62" w:rsidRDefault="00742379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st </w:t>
            </w:r>
            <w:proofErr w:type="gramStart"/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onents </w:t>
            </w:r>
            <w:r w:rsid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00EB5F42" w:rsidRP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gramEnd"/>
            <w:r w:rsidR="00EB5F42" w:rsidRP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PP-USD 2024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438B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ndôni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05FF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cr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EED0F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a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9403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raim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1BA8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ará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C9AA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pá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54CC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ocantin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E9DE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ranhão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C37D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to Grosso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781F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 Region</w:t>
            </w:r>
          </w:p>
        </w:tc>
      </w:tr>
      <w:tr w:rsidR="00742379" w:rsidRPr="001C3C62" w14:paraId="14CDD9FC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C7A19" w14:textId="77777777" w:rsidR="00742379" w:rsidRPr="001C3C62" w:rsidRDefault="00742379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 Expense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4E90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3.2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D54A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.1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4E4E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7.2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E5D2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2.4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8053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3.4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D18B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.8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96AC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3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2801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.9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9529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.8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343D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31.60</w:t>
            </w:r>
          </w:p>
        </w:tc>
      </w:tr>
      <w:tr w:rsidR="00742379" w:rsidRPr="001C3C62" w14:paraId="3397E470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5457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llness/treatment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657F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957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2E3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62B8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1C12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A5F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3E5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47C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AC6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C2F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94</w:t>
            </w:r>
          </w:p>
        </w:tc>
      </w:tr>
      <w:tr w:rsidR="00742379" w:rsidRPr="001C3C62" w14:paraId="6D07CE85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35A94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ontrol and Preventive Actions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BAF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FEA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289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8.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974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E57E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0.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51D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59B2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64B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6F4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5DE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4.88</w:t>
            </w:r>
          </w:p>
        </w:tc>
      </w:tr>
      <w:tr w:rsidR="00742379" w:rsidRPr="001C3C62" w14:paraId="735DA165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AAF76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uman Resource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A387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58EC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2C50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3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C7C1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0AE0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14D8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863F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EC43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9ECCF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EACF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3.77</w:t>
            </w:r>
          </w:p>
        </w:tc>
      </w:tr>
      <w:tr w:rsidR="00742379" w:rsidRPr="001C3C62" w14:paraId="2EA07BE3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58597" w14:textId="77777777" w:rsidR="00742379" w:rsidRPr="001C3C62" w:rsidRDefault="00742379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2F34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7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AF90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.9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14C0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9.4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F70E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.5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A3FA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.4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7DFC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.6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18CE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7FE4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3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364C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.4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EF95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2.68</w:t>
            </w:r>
          </w:p>
        </w:tc>
      </w:tr>
      <w:tr w:rsidR="00742379" w:rsidRPr="001C3C62" w14:paraId="704D816C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81EA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vention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CEA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E35B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3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04F4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4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2D4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548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BFD4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946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516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C12DF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B3E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81</w:t>
            </w:r>
          </w:p>
        </w:tc>
      </w:tr>
      <w:tr w:rsidR="00742379" w:rsidRPr="001C3C62" w14:paraId="26938357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AFF66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medical cos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CCEF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E7B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3E06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742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165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E73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FA2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92F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DD27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022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2</w:t>
            </w:r>
          </w:p>
        </w:tc>
      </w:tr>
      <w:tr w:rsidR="00742379" w:rsidRPr="001C3C62" w14:paraId="0A1065A1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27847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DCD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DB8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399F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BE1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9744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D8E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6CFF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5EDF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A48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0A46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0</w:t>
            </w:r>
          </w:p>
        </w:tc>
      </w:tr>
      <w:tr w:rsidR="00742379" w:rsidRPr="001C3C62" w14:paraId="2A7D5BA6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9347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direct cos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9D0B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4EE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8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A32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ECD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5CC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11D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52F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43F2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7781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6B15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1.42</w:t>
            </w:r>
          </w:p>
        </w:tc>
      </w:tr>
      <w:tr w:rsidR="00742379" w:rsidRPr="001C3C62" w14:paraId="249FA505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C673" w14:textId="195DF8BE" w:rsidR="00742379" w:rsidRPr="001C3C62" w:rsidRDefault="00E61A5D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Monetized </w:t>
            </w:r>
            <w:proofErr w:type="spellStart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RQ</w:t>
            </w:r>
            <w:r w:rsidR="000B71F3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L</w:t>
            </w:r>
            <w:proofErr w:type="spellEnd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 losses</w:t>
            </w:r>
            <w:r w:rsidR="00742379"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E6C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FE7D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CA0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1FA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EFA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B74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C73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2BF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9C2A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C65F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42</w:t>
            </w:r>
          </w:p>
        </w:tc>
      </w:tr>
      <w:tr w:rsidR="00742379" w:rsidRPr="001C3C62" w14:paraId="59D31800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A7BD2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Mortality Cost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CFA5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B8C6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728B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286C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7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9F31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0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E741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7A66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8079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8DEB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0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548B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71</w:t>
            </w:r>
          </w:p>
        </w:tc>
      </w:tr>
      <w:tr w:rsidR="00742379" w:rsidRPr="001C3C62" w14:paraId="4F5820A3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CA673" w14:textId="04F79BDC" w:rsidR="00742379" w:rsidRPr="001C3C62" w:rsidRDefault="00E37967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  <w:r w:rsidR="00742379"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tal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A333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6.0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B899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.03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B348F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6.7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C3AB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3.0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4BC5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3.8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960B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4.5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03EE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9BF1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1.3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5B95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.3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4178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84.28</w:t>
            </w:r>
          </w:p>
        </w:tc>
      </w:tr>
      <w:tr w:rsidR="00742379" w:rsidRPr="001C3C62" w14:paraId="1BE3915D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8F1B3" w14:textId="77777777" w:rsidR="00742379" w:rsidRPr="001C3C62" w:rsidRDefault="00742379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ercentage of the expenditure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D0365" w14:textId="77777777" w:rsidR="00742379" w:rsidRPr="001C3C62" w:rsidRDefault="00742379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8095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B42A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981D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63E1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9BCC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CA4E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F97C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F517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417D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42379" w:rsidRPr="001C3C62" w14:paraId="36D36675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C52BD" w14:textId="77777777" w:rsidR="00742379" w:rsidRPr="001C3C62" w:rsidRDefault="00742379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 Expense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EC7B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82.6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1AED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6.56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E7BC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0.8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E4D6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4.1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BCA9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9.2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81E3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4.6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AB94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9.7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3C31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6.6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F834D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80.0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CDAD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1.41</w:t>
            </w:r>
          </w:p>
        </w:tc>
      </w:tr>
      <w:tr w:rsidR="00742379" w:rsidRPr="001C3C62" w14:paraId="57EB570F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6ADF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llness/treatment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DB1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87F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5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4E8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0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049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18DC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81C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869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F36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424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D26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0</w:t>
            </w:r>
          </w:p>
        </w:tc>
      </w:tr>
      <w:tr w:rsidR="00742379" w:rsidRPr="001C3C62" w14:paraId="0E11EE19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BE66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ontrol and Preventive Actions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5B1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6.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944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6.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BC4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7.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41D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7.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CE1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1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EFB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9.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410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6.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85D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8.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3CDE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7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50F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2.34</w:t>
            </w:r>
          </w:p>
        </w:tc>
      </w:tr>
      <w:tr w:rsidR="00742379" w:rsidRPr="001C3C62" w14:paraId="701FB136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7EAF4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uman Resource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D837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6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9F4A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6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B84E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.0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5A04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1A26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6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FF32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8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FFFA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8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067E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E59C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76A8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47</w:t>
            </w:r>
          </w:p>
        </w:tc>
      </w:tr>
      <w:tr w:rsidR="00742379" w:rsidRPr="001C3C62" w14:paraId="0C5BE089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E468D" w14:textId="77777777" w:rsidR="00742379" w:rsidRPr="001C3C62" w:rsidRDefault="00742379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5524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7.3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283C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3.4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71BA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9.1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D8B4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5.8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4C49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0.7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6854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5.3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31BD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2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0631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.3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674F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9.99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150F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8.59</w:t>
            </w:r>
          </w:p>
        </w:tc>
      </w:tr>
      <w:tr w:rsidR="00742379" w:rsidRPr="001C3C62" w14:paraId="2F93CB1D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A237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vention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E58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A6C2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0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9EB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7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A37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7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40A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7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32FC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9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2C6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10A3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2D2A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81A4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15</w:t>
            </w:r>
          </w:p>
        </w:tc>
      </w:tr>
      <w:tr w:rsidR="00742379" w:rsidRPr="001C3C62" w14:paraId="6FF626A1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3E469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medical cos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E77E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B622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BF6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735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93EF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29C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0ED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FE0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AF1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558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1</w:t>
            </w:r>
          </w:p>
        </w:tc>
      </w:tr>
      <w:tr w:rsidR="00742379" w:rsidRPr="001C3C62" w14:paraId="5D2AD80D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D67D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557B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082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FBB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67C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53DF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560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E18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CED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7BD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414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5</w:t>
            </w:r>
          </w:p>
        </w:tc>
      </w:tr>
      <w:tr w:rsidR="00742379" w:rsidRPr="001C3C62" w14:paraId="6D3EB368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F4396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direct cost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0BBA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515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0.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FFC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3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487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3.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C88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3.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F84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753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B7B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CCA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15C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.62</w:t>
            </w:r>
          </w:p>
        </w:tc>
      </w:tr>
      <w:tr w:rsidR="00742379" w:rsidRPr="001C3C62" w14:paraId="08D3071A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927F" w14:textId="73807F6C" w:rsidR="00742379" w:rsidRPr="001C3C62" w:rsidRDefault="00E61A5D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Monetized </w:t>
            </w:r>
            <w:proofErr w:type="spellStart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RQ</w:t>
            </w:r>
            <w:r w:rsidR="000B71F3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L</w:t>
            </w:r>
            <w:proofErr w:type="spellEnd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 losses</w:t>
            </w: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D36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D1E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BA0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64F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9AC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54A2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0127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ADFE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82B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A23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65</w:t>
            </w:r>
          </w:p>
        </w:tc>
      </w:tr>
      <w:tr w:rsidR="00742379" w:rsidRPr="001C3C62" w14:paraId="5E43E84C" w14:textId="77777777" w:rsidTr="00AB6A06">
        <w:trPr>
          <w:trHeight w:val="264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4323C" w14:textId="77777777" w:rsidR="00742379" w:rsidRPr="001C3C62" w:rsidRDefault="00742379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Mortality Cost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7EDB4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6FE4A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2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625F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6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A45D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0.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6719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1A7D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7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1D80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93911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F27C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.7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4E43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90</w:t>
            </w:r>
          </w:p>
        </w:tc>
      </w:tr>
      <w:tr w:rsidR="00742379" w:rsidRPr="001C3C62" w14:paraId="59F3B788" w14:textId="77777777" w:rsidTr="00AB6A06">
        <w:trPr>
          <w:trHeight w:val="264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38F09" w14:textId="1A6E726B" w:rsidR="00742379" w:rsidRPr="001C3C62" w:rsidRDefault="00E37967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  <w:r w:rsidR="00742379"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tal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34DE5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D02D52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7888B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E0999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308E6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942FC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B98D0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2202E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95C88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F7C63" w14:textId="77777777" w:rsidR="00742379" w:rsidRPr="001C3C62" w:rsidRDefault="00742379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</w:tr>
    </w:tbl>
    <w:p w14:paraId="286427A2" w14:textId="1FAAAA6B" w:rsidR="002D0246" w:rsidRPr="001C3C62" w:rsidRDefault="002D0246">
      <w:pPr>
        <w:rPr>
          <w:b/>
          <w:bCs/>
        </w:rPr>
      </w:pPr>
    </w:p>
    <w:sectPr w:rsidR="002D0246" w:rsidRPr="001C3C62" w:rsidSect="00890BE6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203A8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19F2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20:00Z</dcterms:created>
  <dcterms:modified xsi:type="dcterms:W3CDTF">2026-04-28T18:20:00Z</dcterms:modified>
</cp:coreProperties>
</file>